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843"/>
        <w:gridCol w:w="2409"/>
        <w:gridCol w:w="2217"/>
      </w:tblGrid>
      <w:tr w:rsidR="0095176E" w14:paraId="0EAEEEFB" w14:textId="77777777" w:rsidTr="005118B3">
        <w:tc>
          <w:tcPr>
            <w:tcW w:w="1129" w:type="dxa"/>
          </w:tcPr>
          <w:p w14:paraId="06EE772D" w14:textId="165F89F7" w:rsidR="0095176E" w:rsidRDefault="0095176E" w:rsidP="00825370">
            <w:pPr>
              <w:jc w:val="center"/>
            </w:pPr>
            <w:r>
              <w:t>Cluster</w:t>
            </w:r>
          </w:p>
        </w:tc>
        <w:tc>
          <w:tcPr>
            <w:tcW w:w="1418" w:type="dxa"/>
          </w:tcPr>
          <w:p w14:paraId="055EB5F8" w14:textId="1815D375" w:rsidR="0095176E" w:rsidRDefault="0095176E" w:rsidP="00825370">
            <w:pPr>
              <w:jc w:val="center"/>
            </w:pPr>
            <w:r>
              <w:t>N</w:t>
            </w:r>
            <w:r w:rsidR="00825370">
              <w:t xml:space="preserve">umber of </w:t>
            </w:r>
            <w:r>
              <w:t>markers</w:t>
            </w:r>
          </w:p>
        </w:tc>
        <w:tc>
          <w:tcPr>
            <w:tcW w:w="1843" w:type="dxa"/>
          </w:tcPr>
          <w:p w14:paraId="61144D97" w14:textId="77777777" w:rsidR="0095176E" w:rsidRDefault="00825370" w:rsidP="00825370">
            <w:pPr>
              <w:jc w:val="center"/>
            </w:pPr>
            <w:r>
              <w:t>P</w:t>
            </w:r>
            <w:r w:rsidR="0095176E">
              <w:t>rotein-coding</w:t>
            </w:r>
          </w:p>
          <w:p w14:paraId="1D779C8D" w14:textId="2442EF1B" w:rsidR="00825370" w:rsidRDefault="00825370" w:rsidP="00825370">
            <w:pPr>
              <w:jc w:val="center"/>
            </w:pPr>
            <w:r>
              <w:t>genes</w:t>
            </w:r>
          </w:p>
        </w:tc>
        <w:tc>
          <w:tcPr>
            <w:tcW w:w="2409" w:type="dxa"/>
          </w:tcPr>
          <w:p w14:paraId="10BD7C35" w14:textId="52B2C098" w:rsidR="0095176E" w:rsidRDefault="00825370" w:rsidP="00825370">
            <w:pPr>
              <w:jc w:val="center"/>
            </w:pPr>
            <w:r w:rsidRPr="00825370">
              <w:rPr>
                <w:i/>
                <w:iCs/>
              </w:rPr>
              <w:t>Drosophila</w:t>
            </w:r>
            <w:r>
              <w:t xml:space="preserve"> </w:t>
            </w:r>
            <w:r w:rsidR="0095176E">
              <w:t>ortholog</w:t>
            </w:r>
            <w:r>
              <w:t>s</w:t>
            </w:r>
            <w:r w:rsidR="0095176E">
              <w:t xml:space="preserve"> (RBH method)</w:t>
            </w:r>
          </w:p>
        </w:tc>
        <w:tc>
          <w:tcPr>
            <w:tcW w:w="2217" w:type="dxa"/>
          </w:tcPr>
          <w:p w14:paraId="5052AC75" w14:textId="6599EDD8" w:rsidR="0095176E" w:rsidRDefault="0095176E" w:rsidP="00825370">
            <w:pPr>
              <w:jc w:val="center"/>
            </w:pPr>
            <w:r>
              <w:t>GO:</w:t>
            </w:r>
            <w:r w:rsidR="00825370">
              <w:t xml:space="preserve"> </w:t>
            </w:r>
            <w:r>
              <w:t>Biological Process terms</w:t>
            </w:r>
          </w:p>
        </w:tc>
      </w:tr>
      <w:tr w:rsidR="0095176E" w14:paraId="0F47C114" w14:textId="77777777" w:rsidTr="005118B3">
        <w:tc>
          <w:tcPr>
            <w:tcW w:w="1129" w:type="dxa"/>
          </w:tcPr>
          <w:p w14:paraId="6812CAEE" w14:textId="4AAF461D" w:rsidR="0095176E" w:rsidRDefault="0095176E">
            <w:r>
              <w:t>C0</w:t>
            </w:r>
          </w:p>
        </w:tc>
        <w:tc>
          <w:tcPr>
            <w:tcW w:w="1418" w:type="dxa"/>
          </w:tcPr>
          <w:p w14:paraId="33FFEBB2" w14:textId="15663800" w:rsidR="0095176E" w:rsidRDefault="0095176E">
            <w:r>
              <w:t>310</w:t>
            </w:r>
          </w:p>
        </w:tc>
        <w:tc>
          <w:tcPr>
            <w:tcW w:w="1843" w:type="dxa"/>
          </w:tcPr>
          <w:p w14:paraId="7C01E054" w14:textId="08A07573" w:rsidR="0095176E" w:rsidRDefault="0095176E">
            <w:r>
              <w:t>303</w:t>
            </w:r>
          </w:p>
        </w:tc>
        <w:tc>
          <w:tcPr>
            <w:tcW w:w="2409" w:type="dxa"/>
          </w:tcPr>
          <w:p w14:paraId="6F080075" w14:textId="001FB2C4" w:rsidR="0095176E" w:rsidRDefault="0095176E">
            <w:r>
              <w:t>156</w:t>
            </w:r>
          </w:p>
        </w:tc>
        <w:tc>
          <w:tcPr>
            <w:tcW w:w="2217" w:type="dxa"/>
          </w:tcPr>
          <w:p w14:paraId="210671C8" w14:textId="10C3C623" w:rsidR="0095176E" w:rsidRDefault="0095176E">
            <w:r>
              <w:t>144</w:t>
            </w:r>
          </w:p>
        </w:tc>
      </w:tr>
      <w:tr w:rsidR="0095176E" w14:paraId="2D814CF1" w14:textId="77777777" w:rsidTr="005118B3">
        <w:tc>
          <w:tcPr>
            <w:tcW w:w="1129" w:type="dxa"/>
          </w:tcPr>
          <w:p w14:paraId="4EC6D150" w14:textId="68210CA2" w:rsidR="0095176E" w:rsidRDefault="0095176E">
            <w:r>
              <w:t>C1</w:t>
            </w:r>
          </w:p>
        </w:tc>
        <w:tc>
          <w:tcPr>
            <w:tcW w:w="1418" w:type="dxa"/>
          </w:tcPr>
          <w:p w14:paraId="3C58DAFB" w14:textId="4ADD358B" w:rsidR="0095176E" w:rsidRDefault="0095176E">
            <w:r>
              <w:t>51</w:t>
            </w:r>
          </w:p>
        </w:tc>
        <w:tc>
          <w:tcPr>
            <w:tcW w:w="1843" w:type="dxa"/>
          </w:tcPr>
          <w:p w14:paraId="37D59EC2" w14:textId="1A0D7B80" w:rsidR="0095176E" w:rsidRDefault="0095176E">
            <w:r>
              <w:t>47</w:t>
            </w:r>
          </w:p>
        </w:tc>
        <w:tc>
          <w:tcPr>
            <w:tcW w:w="2409" w:type="dxa"/>
          </w:tcPr>
          <w:p w14:paraId="19384E92" w14:textId="62742BBE" w:rsidR="0095176E" w:rsidRDefault="0095176E">
            <w:r>
              <w:t>32</w:t>
            </w:r>
          </w:p>
        </w:tc>
        <w:tc>
          <w:tcPr>
            <w:tcW w:w="2217" w:type="dxa"/>
          </w:tcPr>
          <w:p w14:paraId="202B0591" w14:textId="4608C6A4" w:rsidR="0095176E" w:rsidRDefault="0095176E">
            <w:r>
              <w:t>31</w:t>
            </w:r>
          </w:p>
        </w:tc>
      </w:tr>
      <w:tr w:rsidR="0095176E" w14:paraId="7AF1DF57" w14:textId="77777777" w:rsidTr="005118B3">
        <w:tc>
          <w:tcPr>
            <w:tcW w:w="1129" w:type="dxa"/>
          </w:tcPr>
          <w:p w14:paraId="5471750B" w14:textId="5E9119C4" w:rsidR="0095176E" w:rsidRDefault="0095176E">
            <w:r>
              <w:t>C2</w:t>
            </w:r>
          </w:p>
        </w:tc>
        <w:tc>
          <w:tcPr>
            <w:tcW w:w="1418" w:type="dxa"/>
          </w:tcPr>
          <w:p w14:paraId="1FA40961" w14:textId="10715B81" w:rsidR="0095176E" w:rsidRDefault="00BB69D7">
            <w:r>
              <w:t>65</w:t>
            </w:r>
          </w:p>
        </w:tc>
        <w:tc>
          <w:tcPr>
            <w:tcW w:w="1843" w:type="dxa"/>
          </w:tcPr>
          <w:p w14:paraId="730894AB" w14:textId="35FF4C10" w:rsidR="0095176E" w:rsidRDefault="00BB69D7">
            <w:r>
              <w:t>62</w:t>
            </w:r>
          </w:p>
        </w:tc>
        <w:tc>
          <w:tcPr>
            <w:tcW w:w="2409" w:type="dxa"/>
          </w:tcPr>
          <w:p w14:paraId="2B3C5A6F" w14:textId="44BB6851" w:rsidR="0095176E" w:rsidRDefault="00BB69D7">
            <w:r>
              <w:t>33</w:t>
            </w:r>
          </w:p>
        </w:tc>
        <w:tc>
          <w:tcPr>
            <w:tcW w:w="2217" w:type="dxa"/>
          </w:tcPr>
          <w:p w14:paraId="456626F8" w14:textId="15D61A29" w:rsidR="0095176E" w:rsidRDefault="00BB69D7">
            <w:r>
              <w:t>32</w:t>
            </w:r>
          </w:p>
        </w:tc>
      </w:tr>
      <w:tr w:rsidR="0095176E" w14:paraId="4350EB9A" w14:textId="77777777" w:rsidTr="005118B3">
        <w:tc>
          <w:tcPr>
            <w:tcW w:w="1129" w:type="dxa"/>
          </w:tcPr>
          <w:p w14:paraId="2C121859" w14:textId="475EC996" w:rsidR="0095176E" w:rsidRDefault="0095176E">
            <w:r>
              <w:t>C3</w:t>
            </w:r>
          </w:p>
        </w:tc>
        <w:tc>
          <w:tcPr>
            <w:tcW w:w="1418" w:type="dxa"/>
          </w:tcPr>
          <w:p w14:paraId="4D3CDF08" w14:textId="2162A8A9" w:rsidR="0095176E" w:rsidRDefault="00651CA4">
            <w:r>
              <w:t>20</w:t>
            </w:r>
          </w:p>
        </w:tc>
        <w:tc>
          <w:tcPr>
            <w:tcW w:w="1843" w:type="dxa"/>
          </w:tcPr>
          <w:p w14:paraId="3345016F" w14:textId="02B9432B" w:rsidR="0095176E" w:rsidRDefault="00651CA4">
            <w:r>
              <w:t>20</w:t>
            </w:r>
          </w:p>
        </w:tc>
        <w:tc>
          <w:tcPr>
            <w:tcW w:w="2409" w:type="dxa"/>
          </w:tcPr>
          <w:p w14:paraId="7954DCC2" w14:textId="2FFF564B" w:rsidR="0095176E" w:rsidRDefault="00651CA4">
            <w:r>
              <w:t>13</w:t>
            </w:r>
          </w:p>
        </w:tc>
        <w:tc>
          <w:tcPr>
            <w:tcW w:w="2217" w:type="dxa"/>
          </w:tcPr>
          <w:p w14:paraId="47A5EBB9" w14:textId="5DB25286" w:rsidR="0095176E" w:rsidRDefault="00651CA4">
            <w:r>
              <w:t>13</w:t>
            </w:r>
          </w:p>
        </w:tc>
      </w:tr>
      <w:tr w:rsidR="0095176E" w14:paraId="7AA7DE22" w14:textId="77777777" w:rsidTr="005118B3">
        <w:tc>
          <w:tcPr>
            <w:tcW w:w="1129" w:type="dxa"/>
          </w:tcPr>
          <w:p w14:paraId="126B5328" w14:textId="3054A242" w:rsidR="0095176E" w:rsidRDefault="0095176E">
            <w:r>
              <w:t>C4</w:t>
            </w:r>
          </w:p>
        </w:tc>
        <w:tc>
          <w:tcPr>
            <w:tcW w:w="1418" w:type="dxa"/>
          </w:tcPr>
          <w:p w14:paraId="3A61E1B3" w14:textId="0A9FA27D" w:rsidR="0095176E" w:rsidRDefault="007D60F8">
            <w:r>
              <w:t>54</w:t>
            </w:r>
          </w:p>
        </w:tc>
        <w:tc>
          <w:tcPr>
            <w:tcW w:w="1843" w:type="dxa"/>
          </w:tcPr>
          <w:p w14:paraId="581C6465" w14:textId="31568D32" w:rsidR="0095176E" w:rsidRDefault="007D60F8">
            <w:r>
              <w:t>48</w:t>
            </w:r>
          </w:p>
        </w:tc>
        <w:tc>
          <w:tcPr>
            <w:tcW w:w="2409" w:type="dxa"/>
          </w:tcPr>
          <w:p w14:paraId="544464C3" w14:textId="4C130A99" w:rsidR="0095176E" w:rsidRDefault="007D60F8">
            <w:r>
              <w:t>30</w:t>
            </w:r>
          </w:p>
        </w:tc>
        <w:tc>
          <w:tcPr>
            <w:tcW w:w="2217" w:type="dxa"/>
          </w:tcPr>
          <w:p w14:paraId="5EDA6029" w14:textId="16D0B201" w:rsidR="0095176E" w:rsidRDefault="007D60F8">
            <w:r>
              <w:t>28</w:t>
            </w:r>
          </w:p>
        </w:tc>
      </w:tr>
      <w:tr w:rsidR="0095176E" w14:paraId="3A36875F" w14:textId="77777777" w:rsidTr="005118B3">
        <w:tc>
          <w:tcPr>
            <w:tcW w:w="1129" w:type="dxa"/>
          </w:tcPr>
          <w:p w14:paraId="1501A502" w14:textId="1E0B844A" w:rsidR="0095176E" w:rsidRDefault="0095176E">
            <w:r>
              <w:t>C5</w:t>
            </w:r>
          </w:p>
        </w:tc>
        <w:tc>
          <w:tcPr>
            <w:tcW w:w="1418" w:type="dxa"/>
          </w:tcPr>
          <w:p w14:paraId="7B23EB5B" w14:textId="03B95FE8" w:rsidR="0095176E" w:rsidRDefault="007D60F8">
            <w:r>
              <w:t>56</w:t>
            </w:r>
          </w:p>
        </w:tc>
        <w:tc>
          <w:tcPr>
            <w:tcW w:w="1843" w:type="dxa"/>
          </w:tcPr>
          <w:p w14:paraId="2C08F3A7" w14:textId="2D56B1F4" w:rsidR="0095176E" w:rsidRDefault="007D60F8">
            <w:r>
              <w:t>53</w:t>
            </w:r>
          </w:p>
        </w:tc>
        <w:tc>
          <w:tcPr>
            <w:tcW w:w="2409" w:type="dxa"/>
          </w:tcPr>
          <w:p w14:paraId="6E780F3A" w14:textId="7B0B35A9" w:rsidR="0095176E" w:rsidRDefault="007D60F8">
            <w:r>
              <w:t>29</w:t>
            </w:r>
          </w:p>
        </w:tc>
        <w:tc>
          <w:tcPr>
            <w:tcW w:w="2217" w:type="dxa"/>
          </w:tcPr>
          <w:p w14:paraId="0EED21CE" w14:textId="210BEF86" w:rsidR="0095176E" w:rsidRDefault="007D60F8">
            <w:r>
              <w:t>26</w:t>
            </w:r>
          </w:p>
        </w:tc>
      </w:tr>
      <w:tr w:rsidR="0095176E" w14:paraId="6D9076AF" w14:textId="77777777" w:rsidTr="005118B3">
        <w:tc>
          <w:tcPr>
            <w:tcW w:w="1129" w:type="dxa"/>
          </w:tcPr>
          <w:p w14:paraId="58F40F71" w14:textId="1255B1C3" w:rsidR="0095176E" w:rsidRDefault="0095176E">
            <w:r>
              <w:t>C6</w:t>
            </w:r>
          </w:p>
        </w:tc>
        <w:tc>
          <w:tcPr>
            <w:tcW w:w="1418" w:type="dxa"/>
          </w:tcPr>
          <w:p w14:paraId="26014A47" w14:textId="06D51BB8" w:rsidR="0095176E" w:rsidRDefault="007D60F8">
            <w:r>
              <w:t>75</w:t>
            </w:r>
          </w:p>
        </w:tc>
        <w:tc>
          <w:tcPr>
            <w:tcW w:w="1843" w:type="dxa"/>
          </w:tcPr>
          <w:p w14:paraId="1A8B52AC" w14:textId="482C55CF" w:rsidR="0095176E" w:rsidRDefault="007D60F8">
            <w:r>
              <w:t>74</w:t>
            </w:r>
          </w:p>
        </w:tc>
        <w:tc>
          <w:tcPr>
            <w:tcW w:w="2409" w:type="dxa"/>
          </w:tcPr>
          <w:p w14:paraId="6DEF51E5" w14:textId="4DE74E75" w:rsidR="0095176E" w:rsidRDefault="007D60F8">
            <w:r>
              <w:t>39</w:t>
            </w:r>
          </w:p>
        </w:tc>
        <w:tc>
          <w:tcPr>
            <w:tcW w:w="2217" w:type="dxa"/>
          </w:tcPr>
          <w:p w14:paraId="1125ADFD" w14:textId="1C79B042" w:rsidR="0095176E" w:rsidRDefault="007D60F8">
            <w:r>
              <w:t>37</w:t>
            </w:r>
          </w:p>
        </w:tc>
      </w:tr>
      <w:tr w:rsidR="0095176E" w14:paraId="10E10889" w14:textId="77777777" w:rsidTr="005118B3">
        <w:tc>
          <w:tcPr>
            <w:tcW w:w="1129" w:type="dxa"/>
          </w:tcPr>
          <w:p w14:paraId="5A26051E" w14:textId="6E2D7D9B" w:rsidR="0095176E" w:rsidRDefault="0095176E">
            <w:r>
              <w:t>C7</w:t>
            </w:r>
          </w:p>
        </w:tc>
        <w:tc>
          <w:tcPr>
            <w:tcW w:w="1418" w:type="dxa"/>
          </w:tcPr>
          <w:p w14:paraId="7F9F3F2A" w14:textId="2FC92FC7" w:rsidR="0095176E" w:rsidRDefault="004F5865">
            <w:r>
              <w:t>303</w:t>
            </w:r>
          </w:p>
        </w:tc>
        <w:tc>
          <w:tcPr>
            <w:tcW w:w="1843" w:type="dxa"/>
          </w:tcPr>
          <w:p w14:paraId="1B472459" w14:textId="432C2158" w:rsidR="0095176E" w:rsidRDefault="004F5865">
            <w:r>
              <w:t>299</w:t>
            </w:r>
          </w:p>
        </w:tc>
        <w:tc>
          <w:tcPr>
            <w:tcW w:w="2409" w:type="dxa"/>
          </w:tcPr>
          <w:p w14:paraId="134A2800" w14:textId="4B523742" w:rsidR="0095176E" w:rsidRDefault="004F5865">
            <w:r>
              <w:t>158</w:t>
            </w:r>
          </w:p>
        </w:tc>
        <w:tc>
          <w:tcPr>
            <w:tcW w:w="2217" w:type="dxa"/>
          </w:tcPr>
          <w:p w14:paraId="1EED4E49" w14:textId="74211B37" w:rsidR="0095176E" w:rsidRDefault="004F5865">
            <w:r>
              <w:t>139</w:t>
            </w:r>
          </w:p>
        </w:tc>
      </w:tr>
      <w:tr w:rsidR="0095176E" w14:paraId="78221FFB" w14:textId="77777777" w:rsidTr="005118B3">
        <w:tc>
          <w:tcPr>
            <w:tcW w:w="1129" w:type="dxa"/>
          </w:tcPr>
          <w:p w14:paraId="24112439" w14:textId="32196803" w:rsidR="0095176E" w:rsidRDefault="0095176E">
            <w:r>
              <w:t>C8</w:t>
            </w:r>
          </w:p>
        </w:tc>
        <w:tc>
          <w:tcPr>
            <w:tcW w:w="1418" w:type="dxa"/>
          </w:tcPr>
          <w:p w14:paraId="40A757E1" w14:textId="6822CB43" w:rsidR="0095176E" w:rsidRDefault="00AD420C">
            <w:r>
              <w:t>151</w:t>
            </w:r>
          </w:p>
        </w:tc>
        <w:tc>
          <w:tcPr>
            <w:tcW w:w="1843" w:type="dxa"/>
          </w:tcPr>
          <w:p w14:paraId="6EE31CEA" w14:textId="03D9FDD6" w:rsidR="0095176E" w:rsidRDefault="00AD420C">
            <w:r>
              <w:t>148</w:t>
            </w:r>
          </w:p>
        </w:tc>
        <w:tc>
          <w:tcPr>
            <w:tcW w:w="2409" w:type="dxa"/>
          </w:tcPr>
          <w:p w14:paraId="19D93678" w14:textId="5922A508" w:rsidR="0095176E" w:rsidRDefault="00AD420C">
            <w:r>
              <w:t>69</w:t>
            </w:r>
          </w:p>
        </w:tc>
        <w:tc>
          <w:tcPr>
            <w:tcW w:w="2217" w:type="dxa"/>
          </w:tcPr>
          <w:p w14:paraId="3D0B5E01" w14:textId="31244DA5" w:rsidR="0095176E" w:rsidRDefault="00AD420C">
            <w:r>
              <w:t>61</w:t>
            </w:r>
          </w:p>
        </w:tc>
      </w:tr>
      <w:tr w:rsidR="0095176E" w14:paraId="0E1D8DE0" w14:textId="77777777" w:rsidTr="005118B3">
        <w:tc>
          <w:tcPr>
            <w:tcW w:w="1129" w:type="dxa"/>
          </w:tcPr>
          <w:p w14:paraId="5031D54C" w14:textId="13A3D2B4" w:rsidR="0095176E" w:rsidRDefault="0095176E">
            <w:r>
              <w:t>C9</w:t>
            </w:r>
          </w:p>
        </w:tc>
        <w:tc>
          <w:tcPr>
            <w:tcW w:w="1418" w:type="dxa"/>
          </w:tcPr>
          <w:p w14:paraId="22D09ADB" w14:textId="2B68C7B1" w:rsidR="0095176E" w:rsidRDefault="00563652">
            <w:r>
              <w:t>9</w:t>
            </w:r>
          </w:p>
        </w:tc>
        <w:tc>
          <w:tcPr>
            <w:tcW w:w="1843" w:type="dxa"/>
          </w:tcPr>
          <w:p w14:paraId="37D179A8" w14:textId="6DC1AE22" w:rsidR="0095176E" w:rsidRDefault="00563652">
            <w:r>
              <w:t>5</w:t>
            </w:r>
          </w:p>
        </w:tc>
        <w:tc>
          <w:tcPr>
            <w:tcW w:w="2409" w:type="dxa"/>
          </w:tcPr>
          <w:p w14:paraId="7A350169" w14:textId="3A425094" w:rsidR="0095176E" w:rsidRDefault="00563652">
            <w:r>
              <w:t>3</w:t>
            </w:r>
          </w:p>
        </w:tc>
        <w:tc>
          <w:tcPr>
            <w:tcW w:w="2217" w:type="dxa"/>
          </w:tcPr>
          <w:p w14:paraId="5E84221D" w14:textId="1D1A0BC5" w:rsidR="0095176E" w:rsidRDefault="00563652">
            <w:r>
              <w:t>3</w:t>
            </w:r>
          </w:p>
        </w:tc>
      </w:tr>
      <w:tr w:rsidR="0095176E" w14:paraId="1A42C0B6" w14:textId="77777777" w:rsidTr="005118B3">
        <w:tc>
          <w:tcPr>
            <w:tcW w:w="1129" w:type="dxa"/>
          </w:tcPr>
          <w:p w14:paraId="1ED88DF6" w14:textId="0F2035BA" w:rsidR="0095176E" w:rsidRDefault="0095176E">
            <w:r>
              <w:t>C10</w:t>
            </w:r>
          </w:p>
        </w:tc>
        <w:tc>
          <w:tcPr>
            <w:tcW w:w="1418" w:type="dxa"/>
          </w:tcPr>
          <w:p w14:paraId="74CAEA0F" w14:textId="0576A22A" w:rsidR="0095176E" w:rsidRDefault="00BB2F15">
            <w:r>
              <w:t>26</w:t>
            </w:r>
          </w:p>
        </w:tc>
        <w:tc>
          <w:tcPr>
            <w:tcW w:w="1843" w:type="dxa"/>
          </w:tcPr>
          <w:p w14:paraId="27823D88" w14:textId="01C1879E" w:rsidR="0095176E" w:rsidRDefault="00BB2F15">
            <w:r>
              <w:t>25</w:t>
            </w:r>
          </w:p>
        </w:tc>
        <w:tc>
          <w:tcPr>
            <w:tcW w:w="2409" w:type="dxa"/>
          </w:tcPr>
          <w:p w14:paraId="4A7F5C74" w14:textId="58A21DC8" w:rsidR="0095176E" w:rsidRDefault="00BB2F15">
            <w:r>
              <w:t>16</w:t>
            </w:r>
          </w:p>
        </w:tc>
        <w:tc>
          <w:tcPr>
            <w:tcW w:w="2217" w:type="dxa"/>
          </w:tcPr>
          <w:p w14:paraId="130AA403" w14:textId="43B7218B" w:rsidR="0095176E" w:rsidRDefault="00BB2F15">
            <w:r>
              <w:t>16</w:t>
            </w:r>
          </w:p>
        </w:tc>
      </w:tr>
      <w:tr w:rsidR="0095176E" w14:paraId="59E79D12" w14:textId="77777777" w:rsidTr="005118B3">
        <w:tc>
          <w:tcPr>
            <w:tcW w:w="1129" w:type="dxa"/>
          </w:tcPr>
          <w:p w14:paraId="0DE7D3BF" w14:textId="368E39FF" w:rsidR="0095176E" w:rsidRDefault="0095176E">
            <w:r>
              <w:t>C11</w:t>
            </w:r>
          </w:p>
        </w:tc>
        <w:tc>
          <w:tcPr>
            <w:tcW w:w="1418" w:type="dxa"/>
          </w:tcPr>
          <w:p w14:paraId="11B300C2" w14:textId="7504DE0D" w:rsidR="0095176E" w:rsidRDefault="00AC5419">
            <w:r>
              <w:t>137</w:t>
            </w:r>
          </w:p>
        </w:tc>
        <w:tc>
          <w:tcPr>
            <w:tcW w:w="1843" w:type="dxa"/>
          </w:tcPr>
          <w:p w14:paraId="1B30D910" w14:textId="4D3308D1" w:rsidR="0095176E" w:rsidRDefault="00AC5419">
            <w:r>
              <w:t>132</w:t>
            </w:r>
          </w:p>
        </w:tc>
        <w:tc>
          <w:tcPr>
            <w:tcW w:w="2409" w:type="dxa"/>
          </w:tcPr>
          <w:p w14:paraId="3C03F256" w14:textId="4B770D87" w:rsidR="0095176E" w:rsidRDefault="00AC5419">
            <w:r>
              <w:t>75</w:t>
            </w:r>
          </w:p>
        </w:tc>
        <w:tc>
          <w:tcPr>
            <w:tcW w:w="2217" w:type="dxa"/>
          </w:tcPr>
          <w:p w14:paraId="7E749791" w14:textId="3981CEA6" w:rsidR="0095176E" w:rsidRDefault="00AC5419">
            <w:r>
              <w:t>67</w:t>
            </w:r>
          </w:p>
        </w:tc>
      </w:tr>
      <w:tr w:rsidR="0095176E" w14:paraId="259136D8" w14:textId="77777777" w:rsidTr="005118B3">
        <w:tc>
          <w:tcPr>
            <w:tcW w:w="1129" w:type="dxa"/>
          </w:tcPr>
          <w:p w14:paraId="25819E12" w14:textId="5EE4D90D" w:rsidR="0095176E" w:rsidRDefault="0095176E">
            <w:r>
              <w:t>C12</w:t>
            </w:r>
          </w:p>
        </w:tc>
        <w:tc>
          <w:tcPr>
            <w:tcW w:w="1418" w:type="dxa"/>
          </w:tcPr>
          <w:p w14:paraId="7899ECE8" w14:textId="6B7C640F" w:rsidR="0095176E" w:rsidRDefault="00CE3096">
            <w:r>
              <w:t>125</w:t>
            </w:r>
          </w:p>
        </w:tc>
        <w:tc>
          <w:tcPr>
            <w:tcW w:w="1843" w:type="dxa"/>
          </w:tcPr>
          <w:p w14:paraId="44226E5A" w14:textId="02A4DDCC" w:rsidR="0095176E" w:rsidRDefault="00CE3096">
            <w:r>
              <w:t>118</w:t>
            </w:r>
          </w:p>
        </w:tc>
        <w:tc>
          <w:tcPr>
            <w:tcW w:w="2409" w:type="dxa"/>
          </w:tcPr>
          <w:p w14:paraId="77F04616" w14:textId="1232B380" w:rsidR="0095176E" w:rsidRDefault="00CE3096">
            <w:r>
              <w:t>60</w:t>
            </w:r>
          </w:p>
        </w:tc>
        <w:tc>
          <w:tcPr>
            <w:tcW w:w="2217" w:type="dxa"/>
          </w:tcPr>
          <w:p w14:paraId="57BDC090" w14:textId="760855AE" w:rsidR="0095176E" w:rsidRDefault="00CE3096">
            <w:r>
              <w:t>59</w:t>
            </w:r>
          </w:p>
        </w:tc>
      </w:tr>
      <w:tr w:rsidR="0095176E" w14:paraId="202A4BF9" w14:textId="77777777" w:rsidTr="005118B3">
        <w:tc>
          <w:tcPr>
            <w:tcW w:w="1129" w:type="dxa"/>
          </w:tcPr>
          <w:p w14:paraId="4EF1D0D6" w14:textId="27DA2157" w:rsidR="0095176E" w:rsidRDefault="0095176E">
            <w:r>
              <w:t>C13</w:t>
            </w:r>
          </w:p>
        </w:tc>
        <w:tc>
          <w:tcPr>
            <w:tcW w:w="1418" w:type="dxa"/>
          </w:tcPr>
          <w:p w14:paraId="2DE58FD0" w14:textId="59DCFF45" w:rsidR="0095176E" w:rsidRDefault="003E085F">
            <w:r>
              <w:t>168</w:t>
            </w:r>
          </w:p>
        </w:tc>
        <w:tc>
          <w:tcPr>
            <w:tcW w:w="1843" w:type="dxa"/>
          </w:tcPr>
          <w:p w14:paraId="5ACAF1E2" w14:textId="095766D4" w:rsidR="0095176E" w:rsidRDefault="003E085F">
            <w:r>
              <w:t>163</w:t>
            </w:r>
          </w:p>
        </w:tc>
        <w:tc>
          <w:tcPr>
            <w:tcW w:w="2409" w:type="dxa"/>
          </w:tcPr>
          <w:p w14:paraId="36AE4458" w14:textId="091B8BED" w:rsidR="0095176E" w:rsidRDefault="003E085F">
            <w:r>
              <w:t>61</w:t>
            </w:r>
          </w:p>
        </w:tc>
        <w:tc>
          <w:tcPr>
            <w:tcW w:w="2217" w:type="dxa"/>
          </w:tcPr>
          <w:p w14:paraId="5680A442" w14:textId="4503A338" w:rsidR="0095176E" w:rsidRDefault="000249F3">
            <w:r>
              <w:t>52</w:t>
            </w:r>
          </w:p>
        </w:tc>
      </w:tr>
      <w:tr w:rsidR="0095176E" w14:paraId="3FB1499C" w14:textId="77777777" w:rsidTr="005118B3">
        <w:tc>
          <w:tcPr>
            <w:tcW w:w="1129" w:type="dxa"/>
          </w:tcPr>
          <w:p w14:paraId="11B15AB0" w14:textId="390FB981" w:rsidR="0095176E" w:rsidRDefault="0095176E">
            <w:r>
              <w:t>C14</w:t>
            </w:r>
          </w:p>
        </w:tc>
        <w:tc>
          <w:tcPr>
            <w:tcW w:w="1418" w:type="dxa"/>
          </w:tcPr>
          <w:p w14:paraId="5BF0D380" w14:textId="171FC781" w:rsidR="0095176E" w:rsidRDefault="000249F3">
            <w:r>
              <w:t>37</w:t>
            </w:r>
          </w:p>
        </w:tc>
        <w:tc>
          <w:tcPr>
            <w:tcW w:w="1843" w:type="dxa"/>
          </w:tcPr>
          <w:p w14:paraId="40EEACDE" w14:textId="50BC2065" w:rsidR="0095176E" w:rsidRDefault="000249F3">
            <w:r>
              <w:t>35</w:t>
            </w:r>
          </w:p>
        </w:tc>
        <w:tc>
          <w:tcPr>
            <w:tcW w:w="2409" w:type="dxa"/>
          </w:tcPr>
          <w:p w14:paraId="1F6A928C" w14:textId="4222E96D" w:rsidR="0095176E" w:rsidRDefault="000249F3">
            <w:r>
              <w:t>17</w:t>
            </w:r>
          </w:p>
        </w:tc>
        <w:tc>
          <w:tcPr>
            <w:tcW w:w="2217" w:type="dxa"/>
          </w:tcPr>
          <w:p w14:paraId="5684CCCA" w14:textId="51B87A09" w:rsidR="0095176E" w:rsidRDefault="000249F3">
            <w:r>
              <w:t>17</w:t>
            </w:r>
          </w:p>
        </w:tc>
      </w:tr>
      <w:tr w:rsidR="0095176E" w14:paraId="646D4CDA" w14:textId="77777777" w:rsidTr="005118B3">
        <w:tc>
          <w:tcPr>
            <w:tcW w:w="1129" w:type="dxa"/>
          </w:tcPr>
          <w:p w14:paraId="0F61B28D" w14:textId="04367365" w:rsidR="0095176E" w:rsidRDefault="0095176E">
            <w:r>
              <w:t>C15</w:t>
            </w:r>
          </w:p>
        </w:tc>
        <w:tc>
          <w:tcPr>
            <w:tcW w:w="1418" w:type="dxa"/>
          </w:tcPr>
          <w:p w14:paraId="320B8CA3" w14:textId="17641655" w:rsidR="0095176E" w:rsidRDefault="00933CD5">
            <w:r>
              <w:t>81</w:t>
            </w:r>
          </w:p>
        </w:tc>
        <w:tc>
          <w:tcPr>
            <w:tcW w:w="1843" w:type="dxa"/>
          </w:tcPr>
          <w:p w14:paraId="001F12A6" w14:textId="6763985D" w:rsidR="0095176E" w:rsidRDefault="00933CD5">
            <w:r>
              <w:t>74</w:t>
            </w:r>
          </w:p>
        </w:tc>
        <w:tc>
          <w:tcPr>
            <w:tcW w:w="2409" w:type="dxa"/>
          </w:tcPr>
          <w:p w14:paraId="431B1E15" w14:textId="0E58F82C" w:rsidR="0095176E" w:rsidRDefault="00933CD5">
            <w:r>
              <w:t>45</w:t>
            </w:r>
          </w:p>
        </w:tc>
        <w:tc>
          <w:tcPr>
            <w:tcW w:w="2217" w:type="dxa"/>
          </w:tcPr>
          <w:p w14:paraId="025DD2D1" w14:textId="4CA50FF7" w:rsidR="0095176E" w:rsidRDefault="00933CD5">
            <w:r>
              <w:t>44</w:t>
            </w:r>
          </w:p>
        </w:tc>
      </w:tr>
      <w:tr w:rsidR="0095176E" w14:paraId="27EDA43A" w14:textId="77777777" w:rsidTr="005118B3">
        <w:tc>
          <w:tcPr>
            <w:tcW w:w="1129" w:type="dxa"/>
          </w:tcPr>
          <w:p w14:paraId="502A387D" w14:textId="5CA73884" w:rsidR="0095176E" w:rsidRDefault="0095176E">
            <w:r>
              <w:t>C16</w:t>
            </w:r>
          </w:p>
        </w:tc>
        <w:tc>
          <w:tcPr>
            <w:tcW w:w="1418" w:type="dxa"/>
          </w:tcPr>
          <w:p w14:paraId="7EC5F676" w14:textId="52F06AF2" w:rsidR="0095176E" w:rsidRDefault="00933CD5">
            <w:r>
              <w:t>191</w:t>
            </w:r>
          </w:p>
        </w:tc>
        <w:tc>
          <w:tcPr>
            <w:tcW w:w="1843" w:type="dxa"/>
          </w:tcPr>
          <w:p w14:paraId="0B8D1205" w14:textId="2FBF72A2" w:rsidR="0095176E" w:rsidRDefault="00933CD5">
            <w:r>
              <w:t>177</w:t>
            </w:r>
          </w:p>
        </w:tc>
        <w:tc>
          <w:tcPr>
            <w:tcW w:w="2409" w:type="dxa"/>
          </w:tcPr>
          <w:p w14:paraId="3DF8F4C0" w14:textId="4AF53635" w:rsidR="0095176E" w:rsidRDefault="00933CD5">
            <w:r>
              <w:t>102</w:t>
            </w:r>
          </w:p>
        </w:tc>
        <w:tc>
          <w:tcPr>
            <w:tcW w:w="2217" w:type="dxa"/>
          </w:tcPr>
          <w:p w14:paraId="12D246AA" w14:textId="5E1E009B" w:rsidR="00933CD5" w:rsidRDefault="00933CD5">
            <w:r>
              <w:t>97</w:t>
            </w:r>
          </w:p>
        </w:tc>
      </w:tr>
      <w:tr w:rsidR="0095176E" w14:paraId="480E03A4" w14:textId="77777777" w:rsidTr="005118B3">
        <w:tc>
          <w:tcPr>
            <w:tcW w:w="1129" w:type="dxa"/>
          </w:tcPr>
          <w:p w14:paraId="62C20EF3" w14:textId="2B8764AC" w:rsidR="0095176E" w:rsidRDefault="0095176E">
            <w:r>
              <w:t>C17</w:t>
            </w:r>
          </w:p>
        </w:tc>
        <w:tc>
          <w:tcPr>
            <w:tcW w:w="1418" w:type="dxa"/>
          </w:tcPr>
          <w:p w14:paraId="49C45DDD" w14:textId="19741654" w:rsidR="0095176E" w:rsidRDefault="005C3B91">
            <w:r>
              <w:t>84</w:t>
            </w:r>
          </w:p>
        </w:tc>
        <w:tc>
          <w:tcPr>
            <w:tcW w:w="1843" w:type="dxa"/>
          </w:tcPr>
          <w:p w14:paraId="0D51BC1B" w14:textId="2A2B07D7" w:rsidR="0095176E" w:rsidRDefault="005B3CE0">
            <w:r>
              <w:t>77</w:t>
            </w:r>
          </w:p>
        </w:tc>
        <w:tc>
          <w:tcPr>
            <w:tcW w:w="2409" w:type="dxa"/>
          </w:tcPr>
          <w:p w14:paraId="13AA22F7" w14:textId="3F4F9808" w:rsidR="0095176E" w:rsidRDefault="005B3CE0">
            <w:r>
              <w:t>38</w:t>
            </w:r>
          </w:p>
        </w:tc>
        <w:tc>
          <w:tcPr>
            <w:tcW w:w="2217" w:type="dxa"/>
          </w:tcPr>
          <w:p w14:paraId="010C1854" w14:textId="66FB76F6" w:rsidR="0095176E" w:rsidRDefault="005B3CE0">
            <w:r>
              <w:t>34</w:t>
            </w:r>
          </w:p>
        </w:tc>
      </w:tr>
      <w:tr w:rsidR="0095176E" w14:paraId="11AED4E8" w14:textId="77777777" w:rsidTr="005118B3">
        <w:tc>
          <w:tcPr>
            <w:tcW w:w="1129" w:type="dxa"/>
          </w:tcPr>
          <w:p w14:paraId="5CAE7C1A" w14:textId="7088FE05" w:rsidR="0095176E" w:rsidRDefault="0095176E">
            <w:r>
              <w:t>C18</w:t>
            </w:r>
          </w:p>
        </w:tc>
        <w:tc>
          <w:tcPr>
            <w:tcW w:w="1418" w:type="dxa"/>
          </w:tcPr>
          <w:p w14:paraId="2CDBC85D" w14:textId="32940AC2" w:rsidR="0095176E" w:rsidRDefault="00A83DAE">
            <w:r>
              <w:t>187</w:t>
            </w:r>
          </w:p>
        </w:tc>
        <w:tc>
          <w:tcPr>
            <w:tcW w:w="1843" w:type="dxa"/>
          </w:tcPr>
          <w:p w14:paraId="06A2663D" w14:textId="3E95978E" w:rsidR="0095176E" w:rsidRDefault="00A83DAE">
            <w:r>
              <w:t>184</w:t>
            </w:r>
          </w:p>
        </w:tc>
        <w:tc>
          <w:tcPr>
            <w:tcW w:w="2409" w:type="dxa"/>
          </w:tcPr>
          <w:p w14:paraId="1F38EC75" w14:textId="1387F2DF" w:rsidR="0095176E" w:rsidRDefault="00A83DAE">
            <w:r>
              <w:t>101</w:t>
            </w:r>
          </w:p>
        </w:tc>
        <w:tc>
          <w:tcPr>
            <w:tcW w:w="2217" w:type="dxa"/>
          </w:tcPr>
          <w:p w14:paraId="65D4041E" w14:textId="1522F06E" w:rsidR="0095176E" w:rsidRDefault="00A83DAE">
            <w:r>
              <w:t>96</w:t>
            </w:r>
          </w:p>
        </w:tc>
      </w:tr>
      <w:tr w:rsidR="0095176E" w14:paraId="4E45678A" w14:textId="77777777" w:rsidTr="005118B3">
        <w:tc>
          <w:tcPr>
            <w:tcW w:w="1129" w:type="dxa"/>
          </w:tcPr>
          <w:p w14:paraId="7B2A923B" w14:textId="60072B88" w:rsidR="0095176E" w:rsidRDefault="0095176E">
            <w:r>
              <w:t>C19</w:t>
            </w:r>
          </w:p>
        </w:tc>
        <w:tc>
          <w:tcPr>
            <w:tcW w:w="1418" w:type="dxa"/>
          </w:tcPr>
          <w:p w14:paraId="2B38EC5A" w14:textId="405BE3C2" w:rsidR="0095176E" w:rsidRDefault="00AF1BCA">
            <w:r>
              <w:t>25</w:t>
            </w:r>
          </w:p>
        </w:tc>
        <w:tc>
          <w:tcPr>
            <w:tcW w:w="1843" w:type="dxa"/>
          </w:tcPr>
          <w:p w14:paraId="41D00965" w14:textId="706AF153" w:rsidR="0095176E" w:rsidRDefault="00AF1BCA">
            <w:r>
              <w:t>22</w:t>
            </w:r>
          </w:p>
        </w:tc>
        <w:tc>
          <w:tcPr>
            <w:tcW w:w="2409" w:type="dxa"/>
          </w:tcPr>
          <w:p w14:paraId="65053338" w14:textId="3F6F4E28" w:rsidR="0095176E" w:rsidRDefault="00AF1BCA">
            <w:r>
              <w:t>13</w:t>
            </w:r>
          </w:p>
        </w:tc>
        <w:tc>
          <w:tcPr>
            <w:tcW w:w="2217" w:type="dxa"/>
          </w:tcPr>
          <w:p w14:paraId="138AC8C8" w14:textId="67DE7CA0" w:rsidR="0095176E" w:rsidRDefault="00AF1BCA">
            <w:r>
              <w:t>13</w:t>
            </w:r>
          </w:p>
        </w:tc>
      </w:tr>
      <w:tr w:rsidR="0095176E" w14:paraId="66E2B175" w14:textId="77777777" w:rsidTr="005118B3">
        <w:tc>
          <w:tcPr>
            <w:tcW w:w="1129" w:type="dxa"/>
          </w:tcPr>
          <w:p w14:paraId="57A1EC87" w14:textId="4FDC51B0" w:rsidR="0095176E" w:rsidRDefault="0095176E">
            <w:r>
              <w:t>C20</w:t>
            </w:r>
          </w:p>
        </w:tc>
        <w:tc>
          <w:tcPr>
            <w:tcW w:w="1418" w:type="dxa"/>
          </w:tcPr>
          <w:p w14:paraId="79FBD73F" w14:textId="538D4B14" w:rsidR="0095176E" w:rsidRDefault="00046CB3">
            <w:r>
              <w:t>119</w:t>
            </w:r>
          </w:p>
        </w:tc>
        <w:tc>
          <w:tcPr>
            <w:tcW w:w="1843" w:type="dxa"/>
          </w:tcPr>
          <w:p w14:paraId="4D7D94C8" w14:textId="112BB9CE" w:rsidR="0095176E" w:rsidRDefault="00046CB3">
            <w:r>
              <w:t>118</w:t>
            </w:r>
          </w:p>
        </w:tc>
        <w:tc>
          <w:tcPr>
            <w:tcW w:w="2409" w:type="dxa"/>
          </w:tcPr>
          <w:p w14:paraId="65C19119" w14:textId="3BFDB42D" w:rsidR="0095176E" w:rsidRDefault="00046CB3">
            <w:r>
              <w:t>61</w:t>
            </w:r>
          </w:p>
        </w:tc>
        <w:tc>
          <w:tcPr>
            <w:tcW w:w="2217" w:type="dxa"/>
          </w:tcPr>
          <w:p w14:paraId="4DE8611F" w14:textId="0A3818E3" w:rsidR="0095176E" w:rsidRDefault="00046CB3">
            <w:r>
              <w:t>55</w:t>
            </w:r>
          </w:p>
        </w:tc>
      </w:tr>
      <w:tr w:rsidR="0095176E" w14:paraId="1CCBF0DB" w14:textId="77777777" w:rsidTr="005118B3">
        <w:tc>
          <w:tcPr>
            <w:tcW w:w="1129" w:type="dxa"/>
          </w:tcPr>
          <w:p w14:paraId="21BED57C" w14:textId="302F04CE" w:rsidR="0095176E" w:rsidRDefault="0095176E">
            <w:r>
              <w:t>C21</w:t>
            </w:r>
          </w:p>
        </w:tc>
        <w:tc>
          <w:tcPr>
            <w:tcW w:w="1418" w:type="dxa"/>
          </w:tcPr>
          <w:p w14:paraId="3110B2D1" w14:textId="75B6DA6C" w:rsidR="0095176E" w:rsidRDefault="00E37880">
            <w:r>
              <w:t>159</w:t>
            </w:r>
          </w:p>
        </w:tc>
        <w:tc>
          <w:tcPr>
            <w:tcW w:w="1843" w:type="dxa"/>
          </w:tcPr>
          <w:p w14:paraId="68A8BB50" w14:textId="0B3AB4F1" w:rsidR="0095176E" w:rsidRDefault="00E37880">
            <w:r>
              <w:t>152</w:t>
            </w:r>
          </w:p>
        </w:tc>
        <w:tc>
          <w:tcPr>
            <w:tcW w:w="2409" w:type="dxa"/>
          </w:tcPr>
          <w:p w14:paraId="2C26DF87" w14:textId="2EA00128" w:rsidR="0095176E" w:rsidRDefault="00E37880">
            <w:r>
              <w:t>67</w:t>
            </w:r>
          </w:p>
        </w:tc>
        <w:tc>
          <w:tcPr>
            <w:tcW w:w="2217" w:type="dxa"/>
          </w:tcPr>
          <w:p w14:paraId="6A5A145C" w14:textId="361409B2" w:rsidR="0095176E" w:rsidRDefault="00E37880">
            <w:r>
              <w:t>60</w:t>
            </w:r>
          </w:p>
        </w:tc>
      </w:tr>
      <w:tr w:rsidR="0095176E" w14:paraId="3BD2218F" w14:textId="77777777" w:rsidTr="005118B3">
        <w:tc>
          <w:tcPr>
            <w:tcW w:w="1129" w:type="dxa"/>
          </w:tcPr>
          <w:p w14:paraId="56E3B675" w14:textId="57B6EA04" w:rsidR="0095176E" w:rsidRDefault="0095176E">
            <w:r>
              <w:t>C22</w:t>
            </w:r>
          </w:p>
        </w:tc>
        <w:tc>
          <w:tcPr>
            <w:tcW w:w="1418" w:type="dxa"/>
          </w:tcPr>
          <w:p w14:paraId="78DB897B" w14:textId="1116E282" w:rsidR="0095176E" w:rsidRDefault="00D261A2">
            <w:r>
              <w:t>71</w:t>
            </w:r>
          </w:p>
        </w:tc>
        <w:tc>
          <w:tcPr>
            <w:tcW w:w="1843" w:type="dxa"/>
          </w:tcPr>
          <w:p w14:paraId="193631DE" w14:textId="2DCDECEA" w:rsidR="0095176E" w:rsidRDefault="00D261A2">
            <w:r>
              <w:t>71</w:t>
            </w:r>
          </w:p>
        </w:tc>
        <w:tc>
          <w:tcPr>
            <w:tcW w:w="2409" w:type="dxa"/>
          </w:tcPr>
          <w:p w14:paraId="4F23C0A1" w14:textId="2633B2EF" w:rsidR="0095176E" w:rsidRDefault="00D261A2">
            <w:r>
              <w:t>32</w:t>
            </w:r>
          </w:p>
        </w:tc>
        <w:tc>
          <w:tcPr>
            <w:tcW w:w="2217" w:type="dxa"/>
          </w:tcPr>
          <w:p w14:paraId="29A1B60F" w14:textId="297E8D0C" w:rsidR="0095176E" w:rsidRDefault="00D261A2">
            <w:r>
              <w:t>29</w:t>
            </w:r>
          </w:p>
        </w:tc>
      </w:tr>
      <w:tr w:rsidR="0095176E" w14:paraId="1436E1AF" w14:textId="77777777" w:rsidTr="005118B3">
        <w:tc>
          <w:tcPr>
            <w:tcW w:w="1129" w:type="dxa"/>
          </w:tcPr>
          <w:p w14:paraId="075E4910" w14:textId="7ECCEA2A" w:rsidR="0095176E" w:rsidRDefault="0095176E">
            <w:r>
              <w:t>C23</w:t>
            </w:r>
          </w:p>
        </w:tc>
        <w:tc>
          <w:tcPr>
            <w:tcW w:w="1418" w:type="dxa"/>
          </w:tcPr>
          <w:p w14:paraId="4725A3AF" w14:textId="2F54B541" w:rsidR="0095176E" w:rsidRDefault="003C5609">
            <w:r>
              <w:t>38</w:t>
            </w:r>
          </w:p>
        </w:tc>
        <w:tc>
          <w:tcPr>
            <w:tcW w:w="1843" w:type="dxa"/>
          </w:tcPr>
          <w:p w14:paraId="0A05453F" w14:textId="0A5BF1C4" w:rsidR="0095176E" w:rsidRDefault="003C5609">
            <w:r>
              <w:t>37</w:t>
            </w:r>
          </w:p>
        </w:tc>
        <w:tc>
          <w:tcPr>
            <w:tcW w:w="2409" w:type="dxa"/>
          </w:tcPr>
          <w:p w14:paraId="073E3F1B" w14:textId="09D12C8B" w:rsidR="0095176E" w:rsidRDefault="003C5609">
            <w:r>
              <w:t>21</w:t>
            </w:r>
          </w:p>
        </w:tc>
        <w:tc>
          <w:tcPr>
            <w:tcW w:w="2217" w:type="dxa"/>
          </w:tcPr>
          <w:p w14:paraId="7A07B1A4" w14:textId="664D02B2" w:rsidR="0095176E" w:rsidRDefault="003C5609">
            <w:r>
              <w:t>21</w:t>
            </w:r>
          </w:p>
        </w:tc>
      </w:tr>
      <w:tr w:rsidR="0095176E" w14:paraId="72D08CBF" w14:textId="77777777" w:rsidTr="005118B3">
        <w:tc>
          <w:tcPr>
            <w:tcW w:w="1129" w:type="dxa"/>
          </w:tcPr>
          <w:p w14:paraId="187CA8DB" w14:textId="27F12942" w:rsidR="0095176E" w:rsidRDefault="0095176E">
            <w:r>
              <w:t>C24</w:t>
            </w:r>
          </w:p>
        </w:tc>
        <w:tc>
          <w:tcPr>
            <w:tcW w:w="1418" w:type="dxa"/>
          </w:tcPr>
          <w:p w14:paraId="01668878" w14:textId="0BD46EFC" w:rsidR="0095176E" w:rsidRDefault="001D67AC">
            <w:r>
              <w:t>14</w:t>
            </w:r>
          </w:p>
        </w:tc>
        <w:tc>
          <w:tcPr>
            <w:tcW w:w="1843" w:type="dxa"/>
          </w:tcPr>
          <w:p w14:paraId="558E0BD4" w14:textId="2E350C83" w:rsidR="0095176E" w:rsidRDefault="001D67AC">
            <w:r>
              <w:t>14</w:t>
            </w:r>
          </w:p>
        </w:tc>
        <w:tc>
          <w:tcPr>
            <w:tcW w:w="2409" w:type="dxa"/>
          </w:tcPr>
          <w:p w14:paraId="4568B29C" w14:textId="442DCFF0" w:rsidR="0095176E" w:rsidRDefault="001D67AC">
            <w:r>
              <w:t>9</w:t>
            </w:r>
          </w:p>
        </w:tc>
        <w:tc>
          <w:tcPr>
            <w:tcW w:w="2217" w:type="dxa"/>
          </w:tcPr>
          <w:p w14:paraId="5C98F3DF" w14:textId="2C8EF591" w:rsidR="0095176E" w:rsidRDefault="001D67AC">
            <w:r>
              <w:t>9</w:t>
            </w:r>
          </w:p>
        </w:tc>
      </w:tr>
      <w:tr w:rsidR="0095176E" w14:paraId="790CD263" w14:textId="77777777" w:rsidTr="005118B3">
        <w:tc>
          <w:tcPr>
            <w:tcW w:w="1129" w:type="dxa"/>
          </w:tcPr>
          <w:p w14:paraId="45B47A51" w14:textId="29262B51" w:rsidR="0095176E" w:rsidRDefault="0095176E">
            <w:r>
              <w:t>C25</w:t>
            </w:r>
          </w:p>
        </w:tc>
        <w:tc>
          <w:tcPr>
            <w:tcW w:w="1418" w:type="dxa"/>
          </w:tcPr>
          <w:p w14:paraId="37C543BA" w14:textId="693B0C78" w:rsidR="0095176E" w:rsidRDefault="001D67AC">
            <w:r>
              <w:t>20</w:t>
            </w:r>
          </w:p>
        </w:tc>
        <w:tc>
          <w:tcPr>
            <w:tcW w:w="1843" w:type="dxa"/>
          </w:tcPr>
          <w:p w14:paraId="25C4094B" w14:textId="38D30B32" w:rsidR="0095176E" w:rsidRDefault="001D67AC">
            <w:r>
              <w:t>20</w:t>
            </w:r>
          </w:p>
        </w:tc>
        <w:tc>
          <w:tcPr>
            <w:tcW w:w="2409" w:type="dxa"/>
          </w:tcPr>
          <w:p w14:paraId="6CA54A1A" w14:textId="1A0E3F1F" w:rsidR="0095176E" w:rsidRDefault="001D67AC">
            <w:r>
              <w:t>11</w:t>
            </w:r>
          </w:p>
        </w:tc>
        <w:tc>
          <w:tcPr>
            <w:tcW w:w="2217" w:type="dxa"/>
          </w:tcPr>
          <w:p w14:paraId="1C18A8B4" w14:textId="00C7F5DA" w:rsidR="0095176E" w:rsidRDefault="001D67AC">
            <w:r>
              <w:t>11</w:t>
            </w:r>
          </w:p>
        </w:tc>
      </w:tr>
      <w:tr w:rsidR="0095176E" w14:paraId="21971EFC" w14:textId="77777777" w:rsidTr="005118B3">
        <w:tc>
          <w:tcPr>
            <w:tcW w:w="1129" w:type="dxa"/>
          </w:tcPr>
          <w:p w14:paraId="7BF0075D" w14:textId="111FBDEF" w:rsidR="0095176E" w:rsidRDefault="0095176E">
            <w:r>
              <w:t>C26</w:t>
            </w:r>
          </w:p>
        </w:tc>
        <w:tc>
          <w:tcPr>
            <w:tcW w:w="1418" w:type="dxa"/>
          </w:tcPr>
          <w:p w14:paraId="42576E1A" w14:textId="3B907C86" w:rsidR="0095176E" w:rsidRDefault="001D67AC">
            <w:r>
              <w:t>39</w:t>
            </w:r>
          </w:p>
        </w:tc>
        <w:tc>
          <w:tcPr>
            <w:tcW w:w="1843" w:type="dxa"/>
          </w:tcPr>
          <w:p w14:paraId="2F27A3E7" w14:textId="4D6CE1D5" w:rsidR="0095176E" w:rsidRDefault="001D67AC">
            <w:r>
              <w:t>36</w:t>
            </w:r>
          </w:p>
        </w:tc>
        <w:tc>
          <w:tcPr>
            <w:tcW w:w="2409" w:type="dxa"/>
          </w:tcPr>
          <w:p w14:paraId="1EC7A133" w14:textId="2AB7B573" w:rsidR="0095176E" w:rsidRDefault="001D67AC">
            <w:r>
              <w:t>16</w:t>
            </w:r>
          </w:p>
        </w:tc>
        <w:tc>
          <w:tcPr>
            <w:tcW w:w="2217" w:type="dxa"/>
          </w:tcPr>
          <w:p w14:paraId="6B7FD18E" w14:textId="1F2E5E2E" w:rsidR="0095176E" w:rsidRDefault="001D67AC">
            <w:r>
              <w:t>15</w:t>
            </w:r>
          </w:p>
        </w:tc>
      </w:tr>
      <w:tr w:rsidR="0095176E" w14:paraId="4AD6E306" w14:textId="77777777" w:rsidTr="005118B3">
        <w:tc>
          <w:tcPr>
            <w:tcW w:w="1129" w:type="dxa"/>
          </w:tcPr>
          <w:p w14:paraId="3D8C80B0" w14:textId="3A6FE4A7" w:rsidR="0095176E" w:rsidRDefault="0095176E">
            <w:r>
              <w:t>C27</w:t>
            </w:r>
          </w:p>
        </w:tc>
        <w:tc>
          <w:tcPr>
            <w:tcW w:w="1418" w:type="dxa"/>
          </w:tcPr>
          <w:p w14:paraId="5231C34B" w14:textId="1D6A216C" w:rsidR="0095176E" w:rsidRDefault="00360396">
            <w:r>
              <w:t>25</w:t>
            </w:r>
          </w:p>
        </w:tc>
        <w:tc>
          <w:tcPr>
            <w:tcW w:w="1843" w:type="dxa"/>
          </w:tcPr>
          <w:p w14:paraId="5A1DE88A" w14:textId="4FEE9A45" w:rsidR="0095176E" w:rsidRDefault="00360396">
            <w:r>
              <w:t>24</w:t>
            </w:r>
          </w:p>
        </w:tc>
        <w:tc>
          <w:tcPr>
            <w:tcW w:w="2409" w:type="dxa"/>
          </w:tcPr>
          <w:p w14:paraId="486EDD3C" w14:textId="36FB0AF7" w:rsidR="0095176E" w:rsidRDefault="00360396">
            <w:r>
              <w:t>13</w:t>
            </w:r>
          </w:p>
        </w:tc>
        <w:tc>
          <w:tcPr>
            <w:tcW w:w="2217" w:type="dxa"/>
          </w:tcPr>
          <w:p w14:paraId="602A1E3D" w14:textId="5C11C41F" w:rsidR="0095176E" w:rsidRDefault="00360396">
            <w:r>
              <w:t>13</w:t>
            </w:r>
          </w:p>
        </w:tc>
      </w:tr>
      <w:tr w:rsidR="0095176E" w14:paraId="48018A3D" w14:textId="77777777" w:rsidTr="005118B3">
        <w:tc>
          <w:tcPr>
            <w:tcW w:w="1129" w:type="dxa"/>
          </w:tcPr>
          <w:p w14:paraId="30D0475B" w14:textId="4BE63689" w:rsidR="0095176E" w:rsidRDefault="0095176E">
            <w:r>
              <w:t>C28</w:t>
            </w:r>
          </w:p>
        </w:tc>
        <w:tc>
          <w:tcPr>
            <w:tcW w:w="1418" w:type="dxa"/>
          </w:tcPr>
          <w:p w14:paraId="414E304C" w14:textId="620C8FEC" w:rsidR="0095176E" w:rsidRDefault="00360396">
            <w:r>
              <w:t>81</w:t>
            </w:r>
          </w:p>
        </w:tc>
        <w:tc>
          <w:tcPr>
            <w:tcW w:w="1843" w:type="dxa"/>
          </w:tcPr>
          <w:p w14:paraId="6F9F9CF6" w14:textId="1A05EFA0" w:rsidR="0095176E" w:rsidRDefault="00360396">
            <w:r>
              <w:t>77</w:t>
            </w:r>
          </w:p>
        </w:tc>
        <w:tc>
          <w:tcPr>
            <w:tcW w:w="2409" w:type="dxa"/>
          </w:tcPr>
          <w:p w14:paraId="595582E6" w14:textId="09A52C9B" w:rsidR="0095176E" w:rsidRDefault="00360396">
            <w:r>
              <w:t>38</w:t>
            </w:r>
          </w:p>
        </w:tc>
        <w:tc>
          <w:tcPr>
            <w:tcW w:w="2217" w:type="dxa"/>
          </w:tcPr>
          <w:p w14:paraId="408BA339" w14:textId="235B23A9" w:rsidR="0095176E" w:rsidRDefault="00360396">
            <w:r>
              <w:t>30</w:t>
            </w:r>
          </w:p>
        </w:tc>
      </w:tr>
      <w:tr w:rsidR="0095176E" w14:paraId="525F9550" w14:textId="77777777" w:rsidTr="005118B3">
        <w:tc>
          <w:tcPr>
            <w:tcW w:w="1129" w:type="dxa"/>
          </w:tcPr>
          <w:p w14:paraId="7E211967" w14:textId="188290BA" w:rsidR="0095176E" w:rsidRDefault="0095176E">
            <w:r>
              <w:t>C29</w:t>
            </w:r>
          </w:p>
        </w:tc>
        <w:tc>
          <w:tcPr>
            <w:tcW w:w="1418" w:type="dxa"/>
          </w:tcPr>
          <w:p w14:paraId="56D87D0D" w14:textId="48ABFEA0" w:rsidR="0095176E" w:rsidRDefault="00360396">
            <w:r>
              <w:t>11</w:t>
            </w:r>
          </w:p>
        </w:tc>
        <w:tc>
          <w:tcPr>
            <w:tcW w:w="1843" w:type="dxa"/>
          </w:tcPr>
          <w:p w14:paraId="4A42467F" w14:textId="09542EF3" w:rsidR="0095176E" w:rsidRDefault="00360396">
            <w:r>
              <w:t>8</w:t>
            </w:r>
          </w:p>
        </w:tc>
        <w:tc>
          <w:tcPr>
            <w:tcW w:w="2409" w:type="dxa"/>
          </w:tcPr>
          <w:p w14:paraId="6B9749C1" w14:textId="0F551C32" w:rsidR="0095176E" w:rsidRDefault="00360396">
            <w:r>
              <w:t>3</w:t>
            </w:r>
          </w:p>
        </w:tc>
        <w:tc>
          <w:tcPr>
            <w:tcW w:w="2217" w:type="dxa"/>
          </w:tcPr>
          <w:p w14:paraId="25F5663A" w14:textId="7D99C630" w:rsidR="0095176E" w:rsidRDefault="00360396">
            <w:r>
              <w:t>2</w:t>
            </w:r>
          </w:p>
        </w:tc>
      </w:tr>
      <w:tr w:rsidR="0095176E" w14:paraId="6C921F75" w14:textId="77777777" w:rsidTr="005118B3">
        <w:tc>
          <w:tcPr>
            <w:tcW w:w="1129" w:type="dxa"/>
          </w:tcPr>
          <w:p w14:paraId="37EFFA86" w14:textId="6774880C" w:rsidR="0095176E" w:rsidRDefault="0095176E">
            <w:r>
              <w:t>C30</w:t>
            </w:r>
          </w:p>
        </w:tc>
        <w:tc>
          <w:tcPr>
            <w:tcW w:w="1418" w:type="dxa"/>
          </w:tcPr>
          <w:p w14:paraId="0C6AC611" w14:textId="3E4AFA5E" w:rsidR="0095176E" w:rsidRDefault="00360396">
            <w:r>
              <w:t>234</w:t>
            </w:r>
          </w:p>
        </w:tc>
        <w:tc>
          <w:tcPr>
            <w:tcW w:w="1843" w:type="dxa"/>
          </w:tcPr>
          <w:p w14:paraId="773D366A" w14:textId="1FB81B11" w:rsidR="0095176E" w:rsidRDefault="00360396">
            <w:r>
              <w:t>227</w:t>
            </w:r>
          </w:p>
        </w:tc>
        <w:tc>
          <w:tcPr>
            <w:tcW w:w="2409" w:type="dxa"/>
          </w:tcPr>
          <w:p w14:paraId="025D8236" w14:textId="2BA86CCA" w:rsidR="0095176E" w:rsidRDefault="00360396">
            <w:r>
              <w:t>94</w:t>
            </w:r>
          </w:p>
        </w:tc>
        <w:tc>
          <w:tcPr>
            <w:tcW w:w="2217" w:type="dxa"/>
          </w:tcPr>
          <w:p w14:paraId="58591547" w14:textId="04ADA908" w:rsidR="0095176E" w:rsidRDefault="006F0933">
            <w:r>
              <w:t>84</w:t>
            </w:r>
          </w:p>
        </w:tc>
      </w:tr>
      <w:tr w:rsidR="0095176E" w14:paraId="1DAC240B" w14:textId="77777777" w:rsidTr="005118B3">
        <w:tc>
          <w:tcPr>
            <w:tcW w:w="1129" w:type="dxa"/>
          </w:tcPr>
          <w:p w14:paraId="3CCDB41B" w14:textId="28FD82B3" w:rsidR="0095176E" w:rsidRDefault="0095176E">
            <w:r>
              <w:t>C31</w:t>
            </w:r>
          </w:p>
        </w:tc>
        <w:tc>
          <w:tcPr>
            <w:tcW w:w="1418" w:type="dxa"/>
          </w:tcPr>
          <w:p w14:paraId="3A83392A" w14:textId="75CCFE67" w:rsidR="0095176E" w:rsidRDefault="006F0933">
            <w:r>
              <w:t>96</w:t>
            </w:r>
          </w:p>
        </w:tc>
        <w:tc>
          <w:tcPr>
            <w:tcW w:w="1843" w:type="dxa"/>
          </w:tcPr>
          <w:p w14:paraId="5734D36D" w14:textId="04864546" w:rsidR="0095176E" w:rsidRDefault="006F0933">
            <w:r>
              <w:t>91</w:t>
            </w:r>
          </w:p>
        </w:tc>
        <w:tc>
          <w:tcPr>
            <w:tcW w:w="2409" w:type="dxa"/>
          </w:tcPr>
          <w:p w14:paraId="209FEE44" w14:textId="0D38D189" w:rsidR="0095176E" w:rsidRDefault="006F0933">
            <w:r>
              <w:t>41</w:t>
            </w:r>
          </w:p>
        </w:tc>
        <w:tc>
          <w:tcPr>
            <w:tcW w:w="2217" w:type="dxa"/>
          </w:tcPr>
          <w:p w14:paraId="32846F3C" w14:textId="26B7375D" w:rsidR="0095176E" w:rsidRDefault="006F0933">
            <w:r>
              <w:t>37</w:t>
            </w:r>
          </w:p>
        </w:tc>
      </w:tr>
      <w:tr w:rsidR="0095176E" w14:paraId="3320E4C6" w14:textId="77777777" w:rsidTr="005118B3">
        <w:tc>
          <w:tcPr>
            <w:tcW w:w="1129" w:type="dxa"/>
          </w:tcPr>
          <w:p w14:paraId="6FEF8C44" w14:textId="13C51579" w:rsidR="0095176E" w:rsidRDefault="0095176E">
            <w:r>
              <w:t>C32</w:t>
            </w:r>
          </w:p>
        </w:tc>
        <w:tc>
          <w:tcPr>
            <w:tcW w:w="1418" w:type="dxa"/>
          </w:tcPr>
          <w:p w14:paraId="53E4F77A" w14:textId="1E0038C2" w:rsidR="0095176E" w:rsidRDefault="006F0933">
            <w:r>
              <w:t>25</w:t>
            </w:r>
          </w:p>
        </w:tc>
        <w:tc>
          <w:tcPr>
            <w:tcW w:w="1843" w:type="dxa"/>
          </w:tcPr>
          <w:p w14:paraId="11F6D705" w14:textId="30449B98" w:rsidR="0095176E" w:rsidRDefault="006F0933">
            <w:r>
              <w:t>23</w:t>
            </w:r>
          </w:p>
        </w:tc>
        <w:tc>
          <w:tcPr>
            <w:tcW w:w="2409" w:type="dxa"/>
          </w:tcPr>
          <w:p w14:paraId="45A38A2C" w14:textId="3F2B505F" w:rsidR="0095176E" w:rsidRDefault="006F0933">
            <w:r>
              <w:t>11</w:t>
            </w:r>
          </w:p>
        </w:tc>
        <w:tc>
          <w:tcPr>
            <w:tcW w:w="2217" w:type="dxa"/>
          </w:tcPr>
          <w:p w14:paraId="2DF88C08" w14:textId="6E760C2F" w:rsidR="0095176E" w:rsidRDefault="006F0933">
            <w:r>
              <w:t>10</w:t>
            </w:r>
          </w:p>
        </w:tc>
      </w:tr>
      <w:tr w:rsidR="0095176E" w14:paraId="0B142AB7" w14:textId="77777777" w:rsidTr="005118B3">
        <w:tc>
          <w:tcPr>
            <w:tcW w:w="1129" w:type="dxa"/>
          </w:tcPr>
          <w:p w14:paraId="0FF55FEB" w14:textId="7E88FA12" w:rsidR="0095176E" w:rsidRDefault="0095176E">
            <w:r>
              <w:t>C33</w:t>
            </w:r>
          </w:p>
        </w:tc>
        <w:tc>
          <w:tcPr>
            <w:tcW w:w="1418" w:type="dxa"/>
          </w:tcPr>
          <w:p w14:paraId="536D61A2" w14:textId="3D6F2F0C" w:rsidR="0095176E" w:rsidRDefault="006F0933">
            <w:r>
              <w:t>81</w:t>
            </w:r>
          </w:p>
        </w:tc>
        <w:tc>
          <w:tcPr>
            <w:tcW w:w="1843" w:type="dxa"/>
          </w:tcPr>
          <w:p w14:paraId="26476496" w14:textId="7E9C701C" w:rsidR="0095176E" w:rsidRDefault="006F0933">
            <w:r>
              <w:t>78</w:t>
            </w:r>
          </w:p>
        </w:tc>
        <w:tc>
          <w:tcPr>
            <w:tcW w:w="2409" w:type="dxa"/>
          </w:tcPr>
          <w:p w14:paraId="1BEA9514" w14:textId="75B1C9F7" w:rsidR="0095176E" w:rsidRDefault="006F0933">
            <w:r>
              <w:t>23</w:t>
            </w:r>
          </w:p>
        </w:tc>
        <w:tc>
          <w:tcPr>
            <w:tcW w:w="2217" w:type="dxa"/>
          </w:tcPr>
          <w:p w14:paraId="1165D7CA" w14:textId="05C758AB" w:rsidR="0095176E" w:rsidRDefault="006F0933">
            <w:r>
              <w:t>22</w:t>
            </w:r>
          </w:p>
        </w:tc>
      </w:tr>
      <w:tr w:rsidR="0095176E" w14:paraId="55F0A7D7" w14:textId="77777777" w:rsidTr="005118B3">
        <w:tc>
          <w:tcPr>
            <w:tcW w:w="1129" w:type="dxa"/>
          </w:tcPr>
          <w:p w14:paraId="1FB76927" w14:textId="7716E7F9" w:rsidR="0095176E" w:rsidRDefault="0095176E">
            <w:r>
              <w:t>C34</w:t>
            </w:r>
          </w:p>
        </w:tc>
        <w:tc>
          <w:tcPr>
            <w:tcW w:w="1418" w:type="dxa"/>
          </w:tcPr>
          <w:p w14:paraId="5A49B942" w14:textId="5B9773A7" w:rsidR="0095176E" w:rsidRDefault="001056BE">
            <w:r>
              <w:t>123</w:t>
            </w:r>
          </w:p>
        </w:tc>
        <w:tc>
          <w:tcPr>
            <w:tcW w:w="1843" w:type="dxa"/>
          </w:tcPr>
          <w:p w14:paraId="59550CBD" w14:textId="2A5F178C" w:rsidR="0095176E" w:rsidRDefault="001056BE">
            <w:r>
              <w:t>115</w:t>
            </w:r>
          </w:p>
        </w:tc>
        <w:tc>
          <w:tcPr>
            <w:tcW w:w="2409" w:type="dxa"/>
          </w:tcPr>
          <w:p w14:paraId="2ED6A0DA" w14:textId="18BC8F2F" w:rsidR="0095176E" w:rsidRDefault="001056BE">
            <w:r>
              <w:t>30</w:t>
            </w:r>
          </w:p>
        </w:tc>
        <w:tc>
          <w:tcPr>
            <w:tcW w:w="2217" w:type="dxa"/>
          </w:tcPr>
          <w:p w14:paraId="7AE59E23" w14:textId="328B9B1C" w:rsidR="0095176E" w:rsidRDefault="001056BE">
            <w:r>
              <w:t>25</w:t>
            </w:r>
          </w:p>
        </w:tc>
      </w:tr>
    </w:tbl>
    <w:p w14:paraId="72CA4BB6" w14:textId="77777777" w:rsidR="00155952" w:rsidRDefault="00155952"/>
    <w:sectPr w:rsidR="00155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6E"/>
    <w:rsid w:val="000249F3"/>
    <w:rsid w:val="00046CB3"/>
    <w:rsid w:val="001056BE"/>
    <w:rsid w:val="00155952"/>
    <w:rsid w:val="001D67AC"/>
    <w:rsid w:val="00207CA0"/>
    <w:rsid w:val="0025508F"/>
    <w:rsid w:val="003439E4"/>
    <w:rsid w:val="00360396"/>
    <w:rsid w:val="003C5609"/>
    <w:rsid w:val="003E085F"/>
    <w:rsid w:val="004F5865"/>
    <w:rsid w:val="005118B3"/>
    <w:rsid w:val="00563652"/>
    <w:rsid w:val="005B3CE0"/>
    <w:rsid w:val="005C3B91"/>
    <w:rsid w:val="00651CA4"/>
    <w:rsid w:val="00685878"/>
    <w:rsid w:val="006F0933"/>
    <w:rsid w:val="007D60F8"/>
    <w:rsid w:val="007D7DFA"/>
    <w:rsid w:val="007F6B71"/>
    <w:rsid w:val="00825370"/>
    <w:rsid w:val="00933CD5"/>
    <w:rsid w:val="0095176E"/>
    <w:rsid w:val="00A83DAE"/>
    <w:rsid w:val="00AC5419"/>
    <w:rsid w:val="00AD420C"/>
    <w:rsid w:val="00AF1BCA"/>
    <w:rsid w:val="00BB2F15"/>
    <w:rsid w:val="00BB69D7"/>
    <w:rsid w:val="00CE3096"/>
    <w:rsid w:val="00D261A2"/>
    <w:rsid w:val="00E3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9013F"/>
  <w15:chartTrackingRefBased/>
  <w15:docId w15:val="{8AEB4F9B-0D93-0341-8A9D-0DEB2C4F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7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7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7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7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7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7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76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76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76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76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76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76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76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1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76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7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76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17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76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1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76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1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1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Medina</dc:creator>
  <cp:keywords/>
  <dc:description/>
  <cp:lastModifiedBy>Microsoft Office User</cp:lastModifiedBy>
  <cp:revision>23</cp:revision>
  <dcterms:created xsi:type="dcterms:W3CDTF">2024-07-18T11:32:00Z</dcterms:created>
  <dcterms:modified xsi:type="dcterms:W3CDTF">2024-07-19T15:32:00Z</dcterms:modified>
</cp:coreProperties>
</file>